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A5F6" w14:textId="6250F80C" w:rsidR="00C26368" w:rsidRPr="00E6592A" w:rsidRDefault="00C26368" w:rsidP="00C26368">
      <w:pPr>
        <w:pStyle w:val="Bibliography"/>
        <w:rPr>
          <w:b/>
          <w:bCs/>
          <w:color w:val="4472C4" w:themeColor="accent1"/>
          <w:sz w:val="26"/>
          <w:szCs w:val="26"/>
        </w:rPr>
      </w:pPr>
      <w:r w:rsidRPr="00E6592A">
        <w:rPr>
          <w:b/>
          <w:bCs/>
          <w:color w:val="4472C4" w:themeColor="accent1"/>
          <w:sz w:val="26"/>
          <w:szCs w:val="26"/>
        </w:rPr>
        <w:t xml:space="preserve">Multimedia Appendix </w:t>
      </w:r>
      <w:r w:rsidR="00091628">
        <w:rPr>
          <w:b/>
          <w:bCs/>
          <w:color w:val="4472C4" w:themeColor="accent1"/>
          <w:sz w:val="26"/>
          <w:szCs w:val="26"/>
        </w:rPr>
        <w:t>2</w:t>
      </w:r>
      <w:r w:rsidRPr="00E6592A">
        <w:rPr>
          <w:b/>
          <w:bCs/>
          <w:color w:val="4472C4" w:themeColor="accent1"/>
          <w:sz w:val="26"/>
          <w:szCs w:val="26"/>
        </w:rPr>
        <w:t xml:space="preserve"> </w:t>
      </w:r>
    </w:p>
    <w:p w14:paraId="331EB9AA" w14:textId="77777777" w:rsidR="00C26368" w:rsidRPr="00BA0950" w:rsidRDefault="00C26368" w:rsidP="00C26368">
      <w:pPr>
        <w:pStyle w:val="Bibliography"/>
        <w:rPr>
          <w:b/>
          <w:bCs/>
        </w:rPr>
      </w:pPr>
      <w:r w:rsidRPr="00BA0950">
        <w:rPr>
          <w:b/>
          <w:bCs/>
        </w:rPr>
        <w:t>Questionnaire</w:t>
      </w:r>
    </w:p>
    <w:p w14:paraId="3CC58CCB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 xml:space="preserve">The scales ranged from 1 (strongly disagree) to 5 (strongly agree) and included option 6 (I don’t know). </w:t>
      </w:r>
    </w:p>
    <w:p w14:paraId="01B72004" w14:textId="77777777" w:rsidR="00C26368" w:rsidRPr="00BA0950" w:rsidRDefault="00C26368" w:rsidP="00C26368">
      <w:pPr>
        <w:pStyle w:val="ListParagraph"/>
        <w:rPr>
          <w:rFonts w:ascii="Cambria" w:hAnsi="Cambria"/>
        </w:rPr>
      </w:pPr>
    </w:p>
    <w:p w14:paraId="6953EBE1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SUPPORT FOR THE SYMPTOM CHECKER</w:t>
      </w:r>
    </w:p>
    <w:p w14:paraId="538CF9F2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What is your opinion about the use of the symptom checker?</w:t>
      </w:r>
    </w:p>
    <w:p w14:paraId="625D9646" w14:textId="77777777" w:rsidR="00C26368" w:rsidRPr="00BA0950" w:rsidRDefault="00C26368" w:rsidP="00C26368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BA0950">
        <w:rPr>
          <w:rFonts w:ascii="Cambria" w:hAnsi="Cambria"/>
        </w:rPr>
        <w:t>I support the use of the symptom checker.</w:t>
      </w:r>
    </w:p>
    <w:p w14:paraId="3B5AE1B5" w14:textId="77777777" w:rsidR="00C26368" w:rsidRPr="00BA0950" w:rsidRDefault="00C26368" w:rsidP="00C26368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BA0950">
        <w:rPr>
          <w:rFonts w:ascii="Cambria" w:hAnsi="Cambria"/>
        </w:rPr>
        <w:t>My co-workers support the use of the symptom checker.</w:t>
      </w:r>
    </w:p>
    <w:p w14:paraId="2891B446" w14:textId="77777777" w:rsidR="00C26368" w:rsidRPr="00BA0950" w:rsidRDefault="00C26368" w:rsidP="00C26368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BA0950">
        <w:rPr>
          <w:rFonts w:ascii="Cambria" w:hAnsi="Cambria"/>
        </w:rPr>
        <w:t>My supervisor supports the use of the symptom checker.</w:t>
      </w:r>
    </w:p>
    <w:p w14:paraId="78BD9AE6" w14:textId="77777777" w:rsidR="00C26368" w:rsidRPr="00BA0950" w:rsidRDefault="00C26368" w:rsidP="00C26368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BA0950">
        <w:rPr>
          <w:rFonts w:ascii="Cambria" w:hAnsi="Cambria"/>
        </w:rPr>
        <w:t>I understand the organization’s decision to implement the symptom checker.</w:t>
      </w:r>
    </w:p>
    <w:p w14:paraId="1CEC4F9C" w14:textId="77777777" w:rsidR="00C26368" w:rsidRPr="00BA0950" w:rsidRDefault="00C26368" w:rsidP="00C26368">
      <w:pPr>
        <w:rPr>
          <w:rFonts w:ascii="Cambria" w:hAnsi="Cambria"/>
        </w:rPr>
      </w:pPr>
    </w:p>
    <w:p w14:paraId="30B6D66F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INFLUENCES ON PROFESSIONALS’ WORK</w:t>
      </w:r>
    </w:p>
    <w:p w14:paraId="714D3417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Please evaluate the influence of the symptom checker on your work:</w:t>
      </w:r>
    </w:p>
    <w:p w14:paraId="39D45968" w14:textId="77777777" w:rsidR="00C26368" w:rsidRPr="00BA0950" w:rsidRDefault="00C26368" w:rsidP="00C26368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BA0950">
        <w:rPr>
          <w:rFonts w:ascii="Cambria" w:hAnsi="Cambria"/>
        </w:rPr>
        <w:t xml:space="preserve">The symptom checker speeds up my tasks. </w:t>
      </w:r>
    </w:p>
    <w:p w14:paraId="2276B8C9" w14:textId="77777777" w:rsidR="00C26368" w:rsidRPr="00BA0950" w:rsidRDefault="00C26368" w:rsidP="00C26368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BA0950">
        <w:rPr>
          <w:rFonts w:ascii="Cambria" w:hAnsi="Cambria"/>
        </w:rPr>
        <w:t>The symptom checker provides me with more useful information about a patient.</w:t>
      </w:r>
    </w:p>
    <w:p w14:paraId="3F9BADDE" w14:textId="77777777" w:rsidR="00C26368" w:rsidRPr="00BA0950" w:rsidRDefault="00C26368" w:rsidP="00C26368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BA0950">
        <w:rPr>
          <w:rFonts w:ascii="Cambria" w:hAnsi="Cambria"/>
        </w:rPr>
        <w:t>The symptom checker creates uniformity in the quality of the triage.</w:t>
      </w:r>
    </w:p>
    <w:p w14:paraId="5269F5FD" w14:textId="77777777" w:rsidR="00C26368" w:rsidRPr="00BA0950" w:rsidRDefault="00C26368" w:rsidP="00C26368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BA0950">
        <w:rPr>
          <w:rFonts w:ascii="Cambria" w:hAnsi="Cambria"/>
        </w:rPr>
        <w:t xml:space="preserve">The symptom checker increases the attractiveness of the professionals’ work. </w:t>
      </w:r>
    </w:p>
    <w:p w14:paraId="460ECAAB" w14:textId="77777777" w:rsidR="00C26368" w:rsidRPr="00BA0950" w:rsidRDefault="00C26368" w:rsidP="00C26368">
      <w:pPr>
        <w:rPr>
          <w:rFonts w:ascii="Cambria" w:hAnsi="Cambria"/>
        </w:rPr>
      </w:pPr>
    </w:p>
    <w:p w14:paraId="4081E135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THREAT TO PROFESSIONAL AUTONOMY</w:t>
      </w:r>
    </w:p>
    <w:p w14:paraId="51A974FC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Please evaluate the influence of the symptom checker to your professional role:</w:t>
      </w:r>
    </w:p>
    <w:p w14:paraId="6CF9D35E" w14:textId="77777777" w:rsidR="00C26368" w:rsidRPr="00BA0950" w:rsidRDefault="00C26368" w:rsidP="00C26368">
      <w:pPr>
        <w:pStyle w:val="ListParagraph"/>
        <w:numPr>
          <w:ilvl w:val="0"/>
          <w:numId w:val="5"/>
        </w:numPr>
        <w:rPr>
          <w:rFonts w:ascii="Cambria" w:hAnsi="Cambria"/>
          <w:b/>
        </w:rPr>
      </w:pPr>
      <w:r w:rsidRPr="00BA0950">
        <w:rPr>
          <w:rFonts w:ascii="Cambria" w:hAnsi="Cambria"/>
        </w:rPr>
        <w:t>The symptom checker will decrease my control over the patient care process.</w:t>
      </w:r>
    </w:p>
    <w:p w14:paraId="472EA599" w14:textId="77777777" w:rsidR="00C26368" w:rsidRPr="00BA0950" w:rsidRDefault="00C26368" w:rsidP="00C26368">
      <w:pPr>
        <w:pStyle w:val="ListParagraph"/>
        <w:numPr>
          <w:ilvl w:val="0"/>
          <w:numId w:val="5"/>
        </w:numPr>
        <w:rPr>
          <w:rFonts w:ascii="Cambria" w:hAnsi="Cambria"/>
          <w:b/>
        </w:rPr>
      </w:pPr>
      <w:r w:rsidRPr="00BA0950">
        <w:rPr>
          <w:rFonts w:ascii="Cambria" w:hAnsi="Cambria"/>
        </w:rPr>
        <w:t>The symptom checker will decrease my control over professional decisions.</w:t>
      </w:r>
    </w:p>
    <w:p w14:paraId="6393C083" w14:textId="77777777" w:rsidR="00C26368" w:rsidRPr="00BA0950" w:rsidRDefault="00C26368" w:rsidP="00C26368">
      <w:pPr>
        <w:rPr>
          <w:rFonts w:ascii="Cambria" w:hAnsi="Cambria"/>
        </w:rPr>
      </w:pPr>
    </w:p>
    <w:p w14:paraId="364D4AF1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BENEFITS TO PATIENTS</w:t>
      </w:r>
    </w:p>
    <w:p w14:paraId="4E40C1DD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Please evaluate the influence of the symptom checker on patients in your unit:</w:t>
      </w:r>
    </w:p>
    <w:p w14:paraId="255A0B9C" w14:textId="77777777" w:rsidR="00C26368" w:rsidRPr="00BA0950" w:rsidRDefault="00C26368" w:rsidP="00C26368">
      <w:pPr>
        <w:pStyle w:val="ListParagraph"/>
        <w:numPr>
          <w:ilvl w:val="0"/>
          <w:numId w:val="3"/>
        </w:numPr>
        <w:rPr>
          <w:rFonts w:ascii="Cambria" w:hAnsi="Cambria"/>
        </w:rPr>
      </w:pPr>
      <w:r w:rsidRPr="00BA0950">
        <w:rPr>
          <w:rFonts w:ascii="Cambria" w:hAnsi="Cambria"/>
        </w:rPr>
        <w:t xml:space="preserve">By using the symptom checker, patients are able to receive help quickly. </w:t>
      </w:r>
    </w:p>
    <w:p w14:paraId="0A7C2EBA" w14:textId="77777777" w:rsidR="00C26368" w:rsidRPr="00BA0950" w:rsidRDefault="00C26368" w:rsidP="00C26368">
      <w:pPr>
        <w:pStyle w:val="ListParagraph"/>
        <w:numPr>
          <w:ilvl w:val="0"/>
          <w:numId w:val="3"/>
        </w:numPr>
        <w:rPr>
          <w:rFonts w:ascii="Cambria" w:hAnsi="Cambria"/>
        </w:rPr>
      </w:pPr>
      <w:r w:rsidRPr="00BA0950">
        <w:rPr>
          <w:rFonts w:ascii="Cambria" w:hAnsi="Cambria"/>
        </w:rPr>
        <w:t>I believe that more than half of the patients are willing to use the symptom checker.</w:t>
      </w:r>
    </w:p>
    <w:p w14:paraId="59193AE2" w14:textId="77777777" w:rsidR="00C26368" w:rsidRPr="00BA0950" w:rsidRDefault="00C26368" w:rsidP="00C26368">
      <w:pPr>
        <w:pStyle w:val="ListParagraph"/>
        <w:numPr>
          <w:ilvl w:val="0"/>
          <w:numId w:val="3"/>
        </w:numPr>
        <w:rPr>
          <w:rFonts w:ascii="Cambria" w:hAnsi="Cambria"/>
        </w:rPr>
      </w:pPr>
      <w:r w:rsidRPr="00BA0950">
        <w:rPr>
          <w:rFonts w:ascii="Cambria" w:hAnsi="Cambria"/>
        </w:rPr>
        <w:t>I believe that more than half of the patients are capable of using the symptom checker.</w:t>
      </w:r>
    </w:p>
    <w:p w14:paraId="37F4DB7A" w14:textId="77777777" w:rsidR="00C26368" w:rsidRPr="00BA0950" w:rsidRDefault="00C26368" w:rsidP="00C26368">
      <w:pPr>
        <w:pStyle w:val="ListParagraph"/>
        <w:numPr>
          <w:ilvl w:val="0"/>
          <w:numId w:val="3"/>
        </w:numPr>
        <w:rPr>
          <w:rFonts w:ascii="Cambria" w:hAnsi="Cambria"/>
        </w:rPr>
      </w:pPr>
      <w:r w:rsidRPr="00BA0950">
        <w:rPr>
          <w:rFonts w:ascii="Cambria" w:hAnsi="Cambria"/>
        </w:rPr>
        <w:t>Based on my experience, patients understand the advice given by the symptom checker.</w:t>
      </w:r>
    </w:p>
    <w:p w14:paraId="479495F6" w14:textId="77777777" w:rsidR="00C26368" w:rsidRPr="00BA0950" w:rsidRDefault="00C26368" w:rsidP="00C26368">
      <w:pPr>
        <w:pStyle w:val="ListParagraph"/>
        <w:rPr>
          <w:rFonts w:ascii="Cambria" w:hAnsi="Cambria"/>
        </w:rPr>
      </w:pPr>
    </w:p>
    <w:p w14:paraId="2A49D283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  <w:b/>
          <w:bCs/>
        </w:rPr>
        <w:t xml:space="preserve">PROMOTION OF THE SYMPTOM CHECKER TO PATIENTS </w:t>
      </w:r>
      <w:r w:rsidRPr="00BA0950">
        <w:rPr>
          <w:rFonts w:ascii="Cambria" w:hAnsi="Cambria"/>
        </w:rPr>
        <w:t>(Options: Never, 1</w:t>
      </w:r>
      <w:r w:rsidRPr="00BA0950">
        <w:rPr>
          <w:rFonts w:ascii="Cambria" w:hAnsi="Cambria" w:cs="Calibri"/>
        </w:rPr>
        <w:t>–</w:t>
      </w:r>
      <w:r w:rsidRPr="00BA0950">
        <w:rPr>
          <w:rFonts w:ascii="Cambria" w:hAnsi="Cambria"/>
        </w:rPr>
        <w:t>3 times, 4 times or more)</w:t>
      </w:r>
    </w:p>
    <w:p w14:paraId="6D1DC4C1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 xml:space="preserve">I have recommended patients to use the symptom checker. </w:t>
      </w:r>
    </w:p>
    <w:p w14:paraId="2A11FFCC" w14:textId="77777777" w:rsidR="00C26368" w:rsidRPr="00BA0950" w:rsidRDefault="00C26368" w:rsidP="00C26368">
      <w:pPr>
        <w:rPr>
          <w:rFonts w:ascii="Cambria" w:hAnsi="Cambria"/>
        </w:rPr>
      </w:pPr>
    </w:p>
    <w:p w14:paraId="0F8F0D4E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  <w:b/>
          <w:bCs/>
        </w:rPr>
        <w:t xml:space="preserve">INSTRUCTION OF THE PATIENTS IN THE USE OF THE SYMPTOM CHECKER </w:t>
      </w:r>
      <w:r w:rsidRPr="00BA0950">
        <w:rPr>
          <w:rFonts w:ascii="Cambria" w:hAnsi="Cambria"/>
        </w:rPr>
        <w:t>(Options: Never, 1</w:t>
      </w:r>
      <w:r w:rsidRPr="00BA0950">
        <w:rPr>
          <w:rFonts w:ascii="Cambria" w:hAnsi="Cambria" w:cs="Calibri"/>
        </w:rPr>
        <w:t>–</w:t>
      </w:r>
      <w:r w:rsidRPr="00BA0950">
        <w:rPr>
          <w:rFonts w:ascii="Cambria" w:hAnsi="Cambria"/>
        </w:rPr>
        <w:t>3 times, 4 times or more)</w:t>
      </w:r>
    </w:p>
    <w:p w14:paraId="7DFE14CA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I have advised patients in using the symptom checker.</w:t>
      </w:r>
    </w:p>
    <w:p w14:paraId="17709713" w14:textId="77777777" w:rsidR="00C26368" w:rsidRPr="00BA0950" w:rsidRDefault="00C26368" w:rsidP="00C26368">
      <w:pPr>
        <w:rPr>
          <w:rFonts w:ascii="Cambria" w:hAnsi="Cambria"/>
        </w:rPr>
      </w:pPr>
    </w:p>
    <w:p w14:paraId="556079F6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CHALLENGES AND BENEFITS</w:t>
      </w:r>
    </w:p>
    <w:p w14:paraId="7133A5D6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In your opinion, what challenges do the symptom checker bring to your unit or to your work? (Open-ended question)</w:t>
      </w:r>
    </w:p>
    <w:p w14:paraId="656DE9EB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lastRenderedPageBreak/>
        <w:t>In your opinion, what benefits do the symptom checker provide to your unit or your own work? (Open-ended question)</w:t>
      </w:r>
    </w:p>
    <w:p w14:paraId="44B3BADB" w14:textId="77777777" w:rsidR="00C26368" w:rsidRPr="00BA0950" w:rsidRDefault="00C26368" w:rsidP="00C26368">
      <w:pPr>
        <w:rPr>
          <w:rFonts w:ascii="Cambria" w:hAnsi="Cambria"/>
        </w:rPr>
      </w:pPr>
    </w:p>
    <w:p w14:paraId="3E143F45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USABILITY</w:t>
      </w:r>
    </w:p>
    <w:p w14:paraId="29CC207F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Evaluate what is it like to use the symptom checker in your work?</w:t>
      </w:r>
    </w:p>
    <w:p w14:paraId="1707673B" w14:textId="77777777" w:rsidR="00C26368" w:rsidRPr="00BA0950" w:rsidRDefault="00C26368" w:rsidP="00C26368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BA0950">
        <w:rPr>
          <w:rFonts w:ascii="Cambria" w:hAnsi="Cambria"/>
        </w:rPr>
        <w:t>The symptom checker meets my requirements.</w:t>
      </w:r>
    </w:p>
    <w:p w14:paraId="120FF3AA" w14:textId="77777777" w:rsidR="00C26368" w:rsidRPr="00BA0950" w:rsidRDefault="00C26368" w:rsidP="00C26368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BA0950">
        <w:rPr>
          <w:rFonts w:ascii="Cambria" w:hAnsi="Cambria"/>
        </w:rPr>
        <w:t>Using the symptom checker is a frustrating experience.</w:t>
      </w:r>
    </w:p>
    <w:p w14:paraId="09038133" w14:textId="77777777" w:rsidR="00C26368" w:rsidRPr="00BA0950" w:rsidRDefault="00C26368" w:rsidP="00C26368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BA0950">
        <w:rPr>
          <w:rFonts w:ascii="Cambria" w:hAnsi="Cambria"/>
        </w:rPr>
        <w:t>The symptom checker is easy to use.</w:t>
      </w:r>
    </w:p>
    <w:p w14:paraId="66803D18" w14:textId="77777777" w:rsidR="00C26368" w:rsidRPr="00BA0950" w:rsidRDefault="00C26368" w:rsidP="00C26368">
      <w:pPr>
        <w:pStyle w:val="ListParagraph"/>
        <w:rPr>
          <w:rFonts w:ascii="Cambria" w:hAnsi="Cambria"/>
        </w:rPr>
      </w:pPr>
    </w:p>
    <w:p w14:paraId="60B4AB11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ORGANIZATIONAL SUPPORT FOR USE</w:t>
      </w:r>
    </w:p>
    <w:p w14:paraId="0E1393DB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>Have you received support for using the professional part of the symptom checker?</w:t>
      </w:r>
    </w:p>
    <w:p w14:paraId="201BE285" w14:textId="77777777" w:rsidR="00C26368" w:rsidRPr="00BA0950" w:rsidRDefault="00C26368" w:rsidP="00C26368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BA0950">
        <w:rPr>
          <w:rFonts w:ascii="Cambria" w:hAnsi="Cambria"/>
        </w:rPr>
        <w:t xml:space="preserve">I have received enough information about the benefits of the symptom checker. </w:t>
      </w:r>
    </w:p>
    <w:p w14:paraId="68CDD75D" w14:textId="77777777" w:rsidR="00C26368" w:rsidRPr="00BA0950" w:rsidRDefault="00C26368" w:rsidP="00C26368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BA0950">
        <w:rPr>
          <w:rFonts w:ascii="Cambria" w:hAnsi="Cambria"/>
        </w:rPr>
        <w:t>I have been encouraged to use the symptom checker.</w:t>
      </w:r>
    </w:p>
    <w:p w14:paraId="3BCBFCD4" w14:textId="77777777" w:rsidR="00C26368" w:rsidRPr="00BA0950" w:rsidRDefault="00C26368" w:rsidP="00C26368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BA0950">
        <w:rPr>
          <w:rFonts w:ascii="Cambria" w:hAnsi="Cambria"/>
        </w:rPr>
        <w:t>I have received enough orientation to use the symptom checker.</w:t>
      </w:r>
    </w:p>
    <w:p w14:paraId="1BAF1607" w14:textId="77777777" w:rsidR="00C26368" w:rsidRPr="00BA0950" w:rsidRDefault="00C26368" w:rsidP="00C26368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BA0950">
        <w:rPr>
          <w:rFonts w:ascii="Cambria" w:hAnsi="Cambria"/>
        </w:rPr>
        <w:t>I have received enough information on how to give feedback on the symptom checker.</w:t>
      </w:r>
    </w:p>
    <w:p w14:paraId="26ECC92F" w14:textId="77777777" w:rsidR="00C26368" w:rsidRPr="00BA0950" w:rsidRDefault="00C26368" w:rsidP="00C26368">
      <w:pPr>
        <w:pStyle w:val="ListParagraph"/>
        <w:numPr>
          <w:ilvl w:val="0"/>
          <w:numId w:val="4"/>
        </w:numPr>
        <w:rPr>
          <w:rFonts w:ascii="Cambria" w:hAnsi="Cambria"/>
        </w:rPr>
      </w:pPr>
      <w:r w:rsidRPr="00BA0950">
        <w:rPr>
          <w:rFonts w:ascii="Cambria" w:hAnsi="Cambria"/>
        </w:rPr>
        <w:t>I have received enough help if there are problems encountered in using the symptom checker.</w:t>
      </w:r>
    </w:p>
    <w:p w14:paraId="64EEE437" w14:textId="77777777" w:rsidR="00C26368" w:rsidRPr="00BA0950" w:rsidRDefault="00C26368" w:rsidP="00C26368">
      <w:pPr>
        <w:pStyle w:val="ListParagraph"/>
        <w:rPr>
          <w:rFonts w:ascii="Cambria" w:hAnsi="Cambria"/>
        </w:rPr>
      </w:pPr>
    </w:p>
    <w:p w14:paraId="3BB61182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  <w:b/>
          <w:bCs/>
        </w:rPr>
        <w:t>What kind of support, information or training would you like to have in relation to the symptom checker?</w:t>
      </w:r>
      <w:r w:rsidRPr="00BA0950">
        <w:rPr>
          <w:rFonts w:ascii="Cambria" w:hAnsi="Cambria"/>
        </w:rPr>
        <w:t xml:space="preserve"> (Open-ended question)</w:t>
      </w:r>
    </w:p>
    <w:p w14:paraId="52CA87E9" w14:textId="77777777" w:rsidR="00C26368" w:rsidRPr="00BA0950" w:rsidRDefault="00C26368" w:rsidP="00C26368">
      <w:pPr>
        <w:rPr>
          <w:rFonts w:ascii="Cambria" w:hAnsi="Cambria"/>
        </w:rPr>
      </w:pPr>
    </w:p>
    <w:p w14:paraId="3ECCCDC3" w14:textId="77777777" w:rsidR="00C26368" w:rsidRPr="00BA0950" w:rsidRDefault="00C26368" w:rsidP="00C26368">
      <w:pPr>
        <w:rPr>
          <w:rFonts w:ascii="Cambria" w:hAnsi="Cambria"/>
          <w:b/>
          <w:bCs/>
        </w:rPr>
      </w:pPr>
      <w:r w:rsidRPr="00BA0950">
        <w:rPr>
          <w:rFonts w:ascii="Cambria" w:hAnsi="Cambria"/>
          <w:b/>
          <w:bCs/>
        </w:rPr>
        <w:t>How often did you use the symptom checker in the previous month?</w:t>
      </w:r>
    </w:p>
    <w:p w14:paraId="51FE7CB1" w14:textId="77777777" w:rsidR="00C26368" w:rsidRPr="00BA0950" w:rsidRDefault="00C26368" w:rsidP="00C26368">
      <w:pPr>
        <w:rPr>
          <w:rFonts w:ascii="Cambria" w:hAnsi="Cambria"/>
        </w:rPr>
      </w:pPr>
      <w:r w:rsidRPr="00BA0950">
        <w:rPr>
          <w:rFonts w:ascii="Cambria" w:hAnsi="Cambria"/>
        </w:rPr>
        <w:t xml:space="preserve">(Options: Daily, Weekly, 1 or 2 times a month, </w:t>
      </w:r>
      <w:proofErr w:type="gramStart"/>
      <w:r w:rsidRPr="00BA0950">
        <w:rPr>
          <w:rFonts w:ascii="Cambria" w:hAnsi="Cambria"/>
        </w:rPr>
        <w:t>Less</w:t>
      </w:r>
      <w:proofErr w:type="gramEnd"/>
      <w:r w:rsidRPr="00BA0950">
        <w:rPr>
          <w:rFonts w:ascii="Cambria" w:hAnsi="Cambria"/>
        </w:rPr>
        <w:t xml:space="preserve"> frequently/I have tried it, Never used it)</w:t>
      </w:r>
    </w:p>
    <w:p w14:paraId="2B027DC0" w14:textId="77777777" w:rsidR="00C26368" w:rsidRPr="00BA0950" w:rsidRDefault="00C26368" w:rsidP="00C26368">
      <w:pPr>
        <w:rPr>
          <w:rFonts w:ascii="Cambria" w:hAnsi="Cambria"/>
        </w:rPr>
      </w:pPr>
    </w:p>
    <w:p w14:paraId="541226A5" w14:textId="77777777" w:rsidR="00E729BD" w:rsidRDefault="00E729BD"/>
    <w:sectPr w:rsidR="00E729BD" w:rsidSect="00183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565C"/>
    <w:multiLevelType w:val="hybridMultilevel"/>
    <w:tmpl w:val="BEDC844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2293B"/>
    <w:multiLevelType w:val="hybridMultilevel"/>
    <w:tmpl w:val="E09C6CA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04BE6"/>
    <w:multiLevelType w:val="hybridMultilevel"/>
    <w:tmpl w:val="1306491A"/>
    <w:lvl w:ilvl="0" w:tplc="040B000F">
      <w:start w:val="1"/>
      <w:numFmt w:val="decimal"/>
      <w:lvlText w:val="%1."/>
      <w:lvlJc w:val="left"/>
      <w:pPr>
        <w:ind w:left="1174" w:hanging="360"/>
      </w:pPr>
    </w:lvl>
    <w:lvl w:ilvl="1" w:tplc="040B0019" w:tentative="1">
      <w:start w:val="1"/>
      <w:numFmt w:val="lowerLetter"/>
      <w:lvlText w:val="%2."/>
      <w:lvlJc w:val="left"/>
      <w:pPr>
        <w:ind w:left="1894" w:hanging="360"/>
      </w:pPr>
    </w:lvl>
    <w:lvl w:ilvl="2" w:tplc="040B001B" w:tentative="1">
      <w:start w:val="1"/>
      <w:numFmt w:val="lowerRoman"/>
      <w:lvlText w:val="%3."/>
      <w:lvlJc w:val="right"/>
      <w:pPr>
        <w:ind w:left="2614" w:hanging="180"/>
      </w:pPr>
    </w:lvl>
    <w:lvl w:ilvl="3" w:tplc="040B000F" w:tentative="1">
      <w:start w:val="1"/>
      <w:numFmt w:val="decimal"/>
      <w:lvlText w:val="%4."/>
      <w:lvlJc w:val="left"/>
      <w:pPr>
        <w:ind w:left="3334" w:hanging="360"/>
      </w:pPr>
    </w:lvl>
    <w:lvl w:ilvl="4" w:tplc="040B0019" w:tentative="1">
      <w:start w:val="1"/>
      <w:numFmt w:val="lowerLetter"/>
      <w:lvlText w:val="%5."/>
      <w:lvlJc w:val="left"/>
      <w:pPr>
        <w:ind w:left="4054" w:hanging="360"/>
      </w:pPr>
    </w:lvl>
    <w:lvl w:ilvl="5" w:tplc="040B001B" w:tentative="1">
      <w:start w:val="1"/>
      <w:numFmt w:val="lowerRoman"/>
      <w:lvlText w:val="%6."/>
      <w:lvlJc w:val="right"/>
      <w:pPr>
        <w:ind w:left="4774" w:hanging="180"/>
      </w:pPr>
    </w:lvl>
    <w:lvl w:ilvl="6" w:tplc="040B000F" w:tentative="1">
      <w:start w:val="1"/>
      <w:numFmt w:val="decimal"/>
      <w:lvlText w:val="%7."/>
      <w:lvlJc w:val="left"/>
      <w:pPr>
        <w:ind w:left="5494" w:hanging="360"/>
      </w:pPr>
    </w:lvl>
    <w:lvl w:ilvl="7" w:tplc="040B0019" w:tentative="1">
      <w:start w:val="1"/>
      <w:numFmt w:val="lowerLetter"/>
      <w:lvlText w:val="%8."/>
      <w:lvlJc w:val="left"/>
      <w:pPr>
        <w:ind w:left="6214" w:hanging="360"/>
      </w:pPr>
    </w:lvl>
    <w:lvl w:ilvl="8" w:tplc="040B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3" w15:restartNumberingAfterBreak="0">
    <w:nsid w:val="3E242F5A"/>
    <w:multiLevelType w:val="hybridMultilevel"/>
    <w:tmpl w:val="CB46B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95775"/>
    <w:multiLevelType w:val="hybridMultilevel"/>
    <w:tmpl w:val="A114E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C2D9A"/>
    <w:multiLevelType w:val="hybridMultilevel"/>
    <w:tmpl w:val="6278F0D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68"/>
    <w:rsid w:val="00091628"/>
    <w:rsid w:val="0018300E"/>
    <w:rsid w:val="00C26368"/>
    <w:rsid w:val="00E7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C286DE"/>
  <w15:chartTrackingRefBased/>
  <w15:docId w15:val="{F52ACDAA-2F8A-9140-BF49-7E642B52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68"/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3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26368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Kujala Sari</cp:lastModifiedBy>
  <cp:revision>2</cp:revision>
  <dcterms:created xsi:type="dcterms:W3CDTF">2021-09-10T06:22:00Z</dcterms:created>
  <dcterms:modified xsi:type="dcterms:W3CDTF">2021-10-22T14:10:00Z</dcterms:modified>
</cp:coreProperties>
</file>